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692" w:rsidRPr="00C23CF9" w:rsidRDefault="00CB170B" w:rsidP="00974692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744A2A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4692">
        <w:rPr>
          <w:rFonts w:ascii="Times New Roman" w:hAnsi="Times New Roman" w:cs="Times New Roman"/>
          <w:b/>
          <w:sz w:val="24"/>
          <w:szCs w:val="24"/>
        </w:rPr>
        <w:t>Table</w:t>
      </w:r>
      <w:r w:rsidR="00624D8D">
        <w:rPr>
          <w:rFonts w:ascii="Times New Roman" w:hAnsi="Times New Roman" w:cs="Times New Roman"/>
          <w:b/>
          <w:sz w:val="24"/>
          <w:szCs w:val="24"/>
        </w:rPr>
        <w:t>.</w:t>
      </w:r>
      <w:r w:rsidR="009746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4692" w:rsidRPr="00C23CF9">
        <w:rPr>
          <w:rFonts w:ascii="Times New Roman" w:hAnsi="Times New Roman" w:cs="Times New Roman"/>
          <w:b/>
          <w:sz w:val="24"/>
          <w:szCs w:val="24"/>
        </w:rPr>
        <w:t>Kruskal-Wallis outputs</w:t>
      </w:r>
      <w:r w:rsidR="0061213E" w:rsidRPr="006121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213E" w:rsidRPr="00C23CF9">
        <w:rPr>
          <w:rFonts w:ascii="Times New Roman" w:hAnsi="Times New Roman" w:cs="Times New Roman"/>
          <w:b/>
          <w:sz w:val="24"/>
          <w:szCs w:val="24"/>
        </w:rPr>
        <w:t xml:space="preserve">(both raw and rarefacted data) of comparisons of </w:t>
      </w:r>
      <w:r w:rsidR="0061213E">
        <w:rPr>
          <w:rFonts w:ascii="Times New Roman" w:hAnsi="Times New Roman" w:cs="Times New Roman"/>
          <w:b/>
          <w:sz w:val="24"/>
          <w:szCs w:val="24"/>
        </w:rPr>
        <w:t>local macroinvertebrate taxa (α- diversity) among the three waterbody types</w:t>
      </w:r>
      <w:r w:rsidR="00974692" w:rsidRPr="00C23CF9">
        <w:rPr>
          <w:rFonts w:ascii="Times New Roman" w:hAnsi="Times New Roman" w:cs="Times New Roman"/>
          <w:b/>
          <w:sz w:val="24"/>
          <w:szCs w:val="24"/>
        </w:rPr>
        <w:t xml:space="preserve"> fo</w:t>
      </w:r>
      <w:r w:rsidR="003F507D">
        <w:rPr>
          <w:rFonts w:ascii="Times New Roman" w:hAnsi="Times New Roman" w:cs="Times New Roman"/>
          <w:b/>
          <w:sz w:val="24"/>
          <w:szCs w:val="24"/>
        </w:rPr>
        <w:t>r November 2014 and April 2015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381"/>
        <w:gridCol w:w="1591"/>
        <w:gridCol w:w="1156"/>
        <w:gridCol w:w="1156"/>
        <w:gridCol w:w="1868"/>
        <w:gridCol w:w="1011"/>
        <w:gridCol w:w="1156"/>
        <w:gridCol w:w="1156"/>
        <w:gridCol w:w="1865"/>
      </w:tblGrid>
      <w:tr w:rsidR="00974692" w:rsidRPr="00716878" w:rsidTr="00804F8A">
        <w:tc>
          <w:tcPr>
            <w:tcW w:w="580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November 201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April 201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692" w:rsidRPr="00716878" w:rsidTr="00804F8A">
        <w:tc>
          <w:tcPr>
            <w:tcW w:w="580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16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33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 xml:space="preserve">Post hoc </w:t>
            </w:r>
            <w:r w:rsidRPr="0071687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Significantly different waterbody type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16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3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 xml:space="preserve">Post hoc </w:t>
            </w:r>
            <w:r w:rsidRPr="0071687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Significantly different waterbody types</w:t>
            </w:r>
          </w:p>
        </w:tc>
      </w:tr>
      <w:tr w:rsidR="00974692" w:rsidRPr="00716878" w:rsidTr="00804F8A">
        <w:tc>
          <w:tcPr>
            <w:tcW w:w="580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α-diversity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 xml:space="preserve">Dams and </w:t>
            </w:r>
            <w:r w:rsidR="007701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ivers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13.01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 xml:space="preserve">Depression wetlands and </w:t>
            </w:r>
            <w:r w:rsidR="007701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ivers</w:t>
            </w:r>
          </w:p>
        </w:tc>
      </w:tr>
      <w:tr w:rsidR="00974692" w:rsidRPr="00716878" w:rsidTr="00804F8A">
        <w:tc>
          <w:tcPr>
            <w:tcW w:w="580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 xml:space="preserve">Depression wetlands and </w:t>
            </w:r>
            <w:r w:rsidR="007701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ivers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692" w:rsidRPr="00716878" w:rsidTr="00804F8A">
        <w:tc>
          <w:tcPr>
            <w:tcW w:w="580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Rarefacted data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 xml:space="preserve">Dams and </w:t>
            </w:r>
            <w:r w:rsidR="007701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bookmarkStart w:id="0" w:name="_GoBack"/>
            <w:bookmarkEnd w:id="0"/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ivers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974692" w:rsidRPr="00716878" w:rsidRDefault="00974692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 xml:space="preserve">Depression wetlands and </w:t>
            </w:r>
            <w:r w:rsidR="007701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ivers</w:t>
            </w:r>
          </w:p>
        </w:tc>
      </w:tr>
      <w:tr w:rsidR="00974692" w:rsidRPr="00716878" w:rsidTr="00804F8A">
        <w:tc>
          <w:tcPr>
            <w:tcW w:w="580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 xml:space="preserve">Depression wetlands and </w:t>
            </w:r>
            <w:r w:rsidR="007701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16878">
              <w:rPr>
                <w:rFonts w:ascii="Times New Roman" w:hAnsi="Times New Roman" w:cs="Times New Roman"/>
                <w:sz w:val="24"/>
                <w:szCs w:val="24"/>
              </w:rPr>
              <w:t>ivers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974692" w:rsidRPr="00716878" w:rsidRDefault="00974692" w:rsidP="00804F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74692" w:rsidRDefault="00974692" w:rsidP="0097469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4692" w:rsidRDefault="00974692" w:rsidP="00974692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974692" w:rsidRDefault="00974692" w:rsidP="00974692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D15F4D" w:rsidRDefault="00D15F4D"/>
    <w:sectPr w:rsidR="00D15F4D" w:rsidSect="0097469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FCC" w:rsidRDefault="00110FCC" w:rsidP="00866FB8">
      <w:pPr>
        <w:spacing w:after="0" w:line="240" w:lineRule="auto"/>
      </w:pPr>
      <w:r>
        <w:separator/>
      </w:r>
    </w:p>
  </w:endnote>
  <w:endnote w:type="continuationSeparator" w:id="0">
    <w:p w:rsidR="00110FCC" w:rsidRDefault="00110FCC" w:rsidP="00866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40818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6FB8" w:rsidRDefault="00866F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01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6FB8" w:rsidRDefault="00866F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FCC" w:rsidRDefault="00110FCC" w:rsidP="00866FB8">
      <w:pPr>
        <w:spacing w:after="0" w:line="240" w:lineRule="auto"/>
      </w:pPr>
      <w:r>
        <w:separator/>
      </w:r>
    </w:p>
  </w:footnote>
  <w:footnote w:type="continuationSeparator" w:id="0">
    <w:p w:rsidR="00110FCC" w:rsidRDefault="00110FCC" w:rsidP="00866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F8D"/>
    <w:rsid w:val="00082F8D"/>
    <w:rsid w:val="00110FCC"/>
    <w:rsid w:val="001B1D79"/>
    <w:rsid w:val="002E5052"/>
    <w:rsid w:val="003F507D"/>
    <w:rsid w:val="00456FFF"/>
    <w:rsid w:val="0046067B"/>
    <w:rsid w:val="0061213E"/>
    <w:rsid w:val="00624D8D"/>
    <w:rsid w:val="00724ED6"/>
    <w:rsid w:val="00770193"/>
    <w:rsid w:val="007E3747"/>
    <w:rsid w:val="00832A59"/>
    <w:rsid w:val="00866FB8"/>
    <w:rsid w:val="00974692"/>
    <w:rsid w:val="00B24CF8"/>
    <w:rsid w:val="00BD2570"/>
    <w:rsid w:val="00CB170B"/>
    <w:rsid w:val="00CC35DC"/>
    <w:rsid w:val="00CD46AF"/>
    <w:rsid w:val="00D1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DB607C"/>
  <w15:chartTrackingRefBased/>
  <w15:docId w15:val="{38C20C43-A468-4C1B-BE2D-DD197171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74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6F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FB8"/>
  </w:style>
  <w:style w:type="paragraph" w:styleId="Footer">
    <w:name w:val="footer"/>
    <w:basedOn w:val="Normal"/>
    <w:link w:val="FooterChar"/>
    <w:uiPriority w:val="99"/>
    <w:unhideWhenUsed/>
    <w:rsid w:val="00866F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anusa</dc:creator>
  <cp:keywords/>
  <dc:description/>
  <cp:lastModifiedBy>annahanusa</cp:lastModifiedBy>
  <cp:revision>12</cp:revision>
  <dcterms:created xsi:type="dcterms:W3CDTF">2017-04-03T07:18:00Z</dcterms:created>
  <dcterms:modified xsi:type="dcterms:W3CDTF">2017-05-21T21:19:00Z</dcterms:modified>
</cp:coreProperties>
</file>